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605C1" w14:textId="77777777" w:rsidR="00611AAC" w:rsidRDefault="00304431" w:rsidP="002B122E">
      <w:pPr>
        <w:pStyle w:val="Ttulo1"/>
        <w:jc w:val="both"/>
      </w:pPr>
      <w:r>
        <w:t>S1 Checklist – STROBE Statement</w:t>
      </w:r>
    </w:p>
    <w:p w14:paraId="2C678858" w14:textId="77777777" w:rsidR="00611AAC" w:rsidRDefault="00304431" w:rsidP="002B122E">
      <w:pPr>
        <w:jc w:val="both"/>
      </w:pPr>
      <w:r>
        <w:t>This checklist ensures transparency and completeness in reporting observational studies, adapted to this retrospective case series of multibacillary leprosy patients.</w:t>
      </w:r>
    </w:p>
    <w:p w14:paraId="1AE65989" w14:textId="77777777" w:rsidR="00611AAC" w:rsidRDefault="00304431" w:rsidP="002B122E">
      <w:pPr>
        <w:pStyle w:val="Ttulo2"/>
        <w:jc w:val="both"/>
      </w:pPr>
      <w:r>
        <w:t>Title and abstract</w:t>
      </w:r>
    </w:p>
    <w:p w14:paraId="12058DC7" w14:textId="77777777" w:rsidR="00611AAC" w:rsidRDefault="00304431" w:rsidP="002B122E">
      <w:pPr>
        <w:jc w:val="both"/>
      </w:pPr>
      <w:r>
        <w:t>Indicated the study design as a retrospective case series; provided an informative abstract with design, participants, and main findings.</w:t>
      </w:r>
    </w:p>
    <w:p w14:paraId="7A1CB6D3" w14:textId="77777777" w:rsidR="00611AAC" w:rsidRDefault="00304431" w:rsidP="002B122E">
      <w:pPr>
        <w:pStyle w:val="Ttulo2"/>
        <w:jc w:val="both"/>
      </w:pPr>
      <w:r>
        <w:t>Background/rationale</w:t>
      </w:r>
    </w:p>
    <w:p w14:paraId="3A9EAAF3" w14:textId="77777777" w:rsidR="00611AAC" w:rsidRDefault="00304431" w:rsidP="002B122E">
      <w:pPr>
        <w:jc w:val="both"/>
      </w:pPr>
      <w:r>
        <w:t>Explained the scientific background and rationale for investigating persistent disease after multidrug therapy (MDT).</w:t>
      </w:r>
    </w:p>
    <w:p w14:paraId="7410EE23" w14:textId="77777777" w:rsidR="00611AAC" w:rsidRDefault="00304431" w:rsidP="002B122E">
      <w:pPr>
        <w:pStyle w:val="Ttulo2"/>
        <w:jc w:val="both"/>
      </w:pPr>
      <w:r>
        <w:t>Objectives</w:t>
      </w:r>
    </w:p>
    <w:p w14:paraId="488CA7F4" w14:textId="77777777" w:rsidR="00611AAC" w:rsidRDefault="00304431" w:rsidP="002B122E">
      <w:pPr>
        <w:jc w:val="both"/>
      </w:pPr>
      <w:r>
        <w:t>Stated specific objectives to describe clinical, histopathological, molecular, and inoculation findings in therapeutic failure cases.</w:t>
      </w:r>
    </w:p>
    <w:p w14:paraId="57142391" w14:textId="77777777" w:rsidR="00611AAC" w:rsidRDefault="00304431" w:rsidP="002B122E">
      <w:pPr>
        <w:pStyle w:val="Ttulo2"/>
        <w:jc w:val="both"/>
      </w:pPr>
      <w:r>
        <w:t>Study design</w:t>
      </w:r>
    </w:p>
    <w:p w14:paraId="3AA5490B" w14:textId="77777777" w:rsidR="00611AAC" w:rsidRDefault="00304431" w:rsidP="002B122E">
      <w:pPr>
        <w:jc w:val="both"/>
      </w:pPr>
      <w:r>
        <w:t>Described as a retrospective observational case series (complete cohort, no sample size calculation).</w:t>
      </w:r>
    </w:p>
    <w:p w14:paraId="71EFFCE4" w14:textId="77777777" w:rsidR="00611AAC" w:rsidRDefault="00304431" w:rsidP="002B122E">
      <w:pPr>
        <w:pStyle w:val="Ttulo2"/>
        <w:jc w:val="both"/>
      </w:pPr>
      <w:r>
        <w:t>Setting</w:t>
      </w:r>
    </w:p>
    <w:p w14:paraId="1EC5A520" w14:textId="77777777" w:rsidR="00611AAC" w:rsidRDefault="00304431" w:rsidP="002B122E">
      <w:pPr>
        <w:jc w:val="both"/>
      </w:pPr>
      <w:r>
        <w:t>Specified the reference center in Brazil, study period, and inclusion criteria.</w:t>
      </w:r>
    </w:p>
    <w:p w14:paraId="1F5C7E7D" w14:textId="77777777" w:rsidR="00611AAC" w:rsidRDefault="00304431" w:rsidP="002B122E">
      <w:pPr>
        <w:pStyle w:val="Ttulo2"/>
        <w:jc w:val="both"/>
      </w:pPr>
      <w:r>
        <w:t>Participants</w:t>
      </w:r>
    </w:p>
    <w:p w14:paraId="3A6D4E4A" w14:textId="77777777" w:rsidR="00611AAC" w:rsidRDefault="00304431" w:rsidP="002B122E">
      <w:pPr>
        <w:jc w:val="both"/>
      </w:pPr>
      <w:r>
        <w:t>Reported eligibility criteria and numbers at each stage (n=131 included).</w:t>
      </w:r>
    </w:p>
    <w:p w14:paraId="0E612E4C" w14:textId="77777777" w:rsidR="00611AAC" w:rsidRDefault="00304431" w:rsidP="002B122E">
      <w:pPr>
        <w:pStyle w:val="Ttulo2"/>
        <w:jc w:val="both"/>
      </w:pPr>
      <w:r>
        <w:t>Variables</w:t>
      </w:r>
    </w:p>
    <w:p w14:paraId="4139E30A" w14:textId="77777777" w:rsidR="00611AAC" w:rsidRDefault="00304431" w:rsidP="002B122E">
      <w:pPr>
        <w:jc w:val="both"/>
      </w:pPr>
      <w:r>
        <w:t>Defined outcomes and key variables, including histopathology, qPCR, slit-skin smear BI/MI, and nude-mouse inoculation.</w:t>
      </w:r>
    </w:p>
    <w:p w14:paraId="64C7D0C5" w14:textId="77777777" w:rsidR="00611AAC" w:rsidRDefault="00304431" w:rsidP="002B122E">
      <w:pPr>
        <w:pStyle w:val="Ttulo2"/>
        <w:jc w:val="both"/>
      </w:pPr>
      <w:r>
        <w:t>Data sources/measurement</w:t>
      </w:r>
    </w:p>
    <w:p w14:paraId="60A1031C" w14:textId="77777777" w:rsidR="00611AAC" w:rsidRDefault="00304431" w:rsidP="002B122E">
      <w:pPr>
        <w:jc w:val="both"/>
      </w:pPr>
      <w:r>
        <w:t>Detailed specimen collection, histological review, molecular assays, and inoculation protocol.</w:t>
      </w:r>
    </w:p>
    <w:p w14:paraId="1C013871" w14:textId="77777777" w:rsidR="00611AAC" w:rsidRDefault="00304431" w:rsidP="002B122E">
      <w:pPr>
        <w:pStyle w:val="Ttulo2"/>
        <w:jc w:val="both"/>
      </w:pPr>
      <w:r>
        <w:t>Bias</w:t>
      </w:r>
    </w:p>
    <w:p w14:paraId="75DF16C6" w14:textId="77777777" w:rsidR="00611AAC" w:rsidRDefault="00304431" w:rsidP="002B122E">
      <w:pPr>
        <w:jc w:val="both"/>
      </w:pPr>
      <w:r>
        <w:t>Addressed potential biases related to retrospective design and missing data.</w:t>
      </w:r>
    </w:p>
    <w:p w14:paraId="0A798DF6" w14:textId="77777777" w:rsidR="00611AAC" w:rsidRDefault="00304431" w:rsidP="002B122E">
      <w:pPr>
        <w:pStyle w:val="Ttulo2"/>
        <w:jc w:val="both"/>
      </w:pPr>
      <w:r>
        <w:t>Study size</w:t>
      </w:r>
    </w:p>
    <w:p w14:paraId="7447DCB9" w14:textId="77777777" w:rsidR="00611AAC" w:rsidRDefault="00304431" w:rsidP="002B122E">
      <w:pPr>
        <w:jc w:val="both"/>
      </w:pPr>
      <w:r>
        <w:t>Explained that all eligible patients were included; no formal sample-size calculation was performed.</w:t>
      </w:r>
    </w:p>
    <w:p w14:paraId="03EB948E" w14:textId="77777777" w:rsidR="00611AAC" w:rsidRDefault="00304431" w:rsidP="002B122E">
      <w:pPr>
        <w:pStyle w:val="Ttulo2"/>
        <w:jc w:val="both"/>
      </w:pPr>
      <w:r>
        <w:t>Quantitative variables</w:t>
      </w:r>
    </w:p>
    <w:p w14:paraId="7FAEBC10" w14:textId="77777777" w:rsidR="00611AAC" w:rsidRDefault="00304431" w:rsidP="002B122E">
      <w:pPr>
        <w:jc w:val="both"/>
      </w:pPr>
      <w:r>
        <w:t>Described how laboratory variables were categorized and interpreted (e.g., BI, MI, CT &lt; 40 threshold for qPCR).</w:t>
      </w:r>
    </w:p>
    <w:p w14:paraId="6D719FA8" w14:textId="77777777" w:rsidR="00611AAC" w:rsidRDefault="00304431" w:rsidP="002B122E">
      <w:pPr>
        <w:pStyle w:val="Ttulo2"/>
        <w:jc w:val="both"/>
      </w:pPr>
      <w:r>
        <w:lastRenderedPageBreak/>
        <w:t>Statistical methods</w:t>
      </w:r>
    </w:p>
    <w:p w14:paraId="3B06D4F6" w14:textId="77777777" w:rsidR="00611AAC" w:rsidRDefault="00304431" w:rsidP="002B122E">
      <w:pPr>
        <w:jc w:val="both"/>
      </w:pPr>
      <w:r>
        <w:t>Explained descriptive approach; proportions reported with exact binomial 95% confidence intervals.</w:t>
      </w:r>
    </w:p>
    <w:p w14:paraId="1024AE9F" w14:textId="77777777" w:rsidR="00611AAC" w:rsidRDefault="00304431" w:rsidP="002B122E">
      <w:pPr>
        <w:pStyle w:val="Ttulo2"/>
        <w:jc w:val="both"/>
      </w:pPr>
      <w:r>
        <w:t>Participants (Results)</w:t>
      </w:r>
    </w:p>
    <w:p w14:paraId="6A4BC7A6" w14:textId="77777777" w:rsidR="00611AAC" w:rsidRDefault="00304431" w:rsidP="002B122E">
      <w:pPr>
        <w:jc w:val="both"/>
      </w:pPr>
      <w:r>
        <w:t>Reported numbers for each diagnostic modality with denominators reflecting available cases.</w:t>
      </w:r>
    </w:p>
    <w:p w14:paraId="78372CDA" w14:textId="77777777" w:rsidR="00611AAC" w:rsidRDefault="00304431" w:rsidP="002B122E">
      <w:pPr>
        <w:pStyle w:val="Ttulo2"/>
        <w:jc w:val="both"/>
      </w:pPr>
      <w:r>
        <w:t>Descriptive data</w:t>
      </w:r>
    </w:p>
    <w:p w14:paraId="77C0A991" w14:textId="77777777" w:rsidR="00611AAC" w:rsidRDefault="00304431" w:rsidP="002B122E">
      <w:pPr>
        <w:jc w:val="both"/>
      </w:pPr>
      <w:r>
        <w:t>Summarized demographic and clinical characteristics in Table 1.</w:t>
      </w:r>
    </w:p>
    <w:p w14:paraId="353621FA" w14:textId="77777777" w:rsidR="00611AAC" w:rsidRDefault="00304431" w:rsidP="002B122E">
      <w:pPr>
        <w:pStyle w:val="Ttulo2"/>
        <w:jc w:val="both"/>
      </w:pPr>
      <w:r>
        <w:t>Outcome data</w:t>
      </w:r>
    </w:p>
    <w:p w14:paraId="78C248DC" w14:textId="77777777" w:rsidR="00611AAC" w:rsidRDefault="00304431" w:rsidP="002B122E">
      <w:pPr>
        <w:jc w:val="both"/>
      </w:pPr>
      <w:r>
        <w:t>Provided results for histopathology, qPCR, inoculation, and BI/MI at post-MDT index evaluation.</w:t>
      </w:r>
    </w:p>
    <w:p w14:paraId="50722658" w14:textId="77777777" w:rsidR="00611AAC" w:rsidRDefault="00304431" w:rsidP="002B122E">
      <w:pPr>
        <w:pStyle w:val="Ttulo2"/>
        <w:jc w:val="both"/>
      </w:pPr>
      <w:r>
        <w:t>Main results</w:t>
      </w:r>
    </w:p>
    <w:p w14:paraId="4635D2B6" w14:textId="77777777" w:rsidR="00611AAC" w:rsidRDefault="00304431" w:rsidP="002B122E">
      <w:pPr>
        <w:jc w:val="both"/>
      </w:pPr>
      <w:r>
        <w:t>Reported concordance across methods and described frequencies with confidence intervals.</w:t>
      </w:r>
    </w:p>
    <w:p w14:paraId="19E17AAB" w14:textId="77777777" w:rsidR="00611AAC" w:rsidRDefault="00304431" w:rsidP="002B122E">
      <w:pPr>
        <w:pStyle w:val="Ttulo2"/>
        <w:jc w:val="both"/>
      </w:pPr>
      <w:r>
        <w:t>Other analyses</w:t>
      </w:r>
    </w:p>
    <w:p w14:paraId="7A2BB0D5" w14:textId="77777777" w:rsidR="00611AAC" w:rsidRDefault="00304431" w:rsidP="002B122E">
      <w:pPr>
        <w:jc w:val="both"/>
      </w:pPr>
      <w:r>
        <w:t>Explored agreement between histology and inoculation (Table 5).</w:t>
      </w:r>
    </w:p>
    <w:p w14:paraId="792BDCDA" w14:textId="77777777" w:rsidR="00611AAC" w:rsidRDefault="00304431" w:rsidP="002B122E">
      <w:pPr>
        <w:pStyle w:val="Ttulo2"/>
        <w:jc w:val="both"/>
      </w:pPr>
      <w:r>
        <w:t>Key results</w:t>
      </w:r>
    </w:p>
    <w:p w14:paraId="22C4929B" w14:textId="77777777" w:rsidR="00611AAC" w:rsidRDefault="00304431" w:rsidP="002B122E">
      <w:pPr>
        <w:jc w:val="both"/>
      </w:pPr>
      <w:r>
        <w:t>Summarized persistence of bacilli despite MDT and the dissociation between skin and nerve outcomes.</w:t>
      </w:r>
    </w:p>
    <w:p w14:paraId="6A38FE13" w14:textId="77777777" w:rsidR="00611AAC" w:rsidRDefault="00304431" w:rsidP="002B122E">
      <w:pPr>
        <w:pStyle w:val="Ttulo2"/>
        <w:jc w:val="both"/>
      </w:pPr>
      <w:r>
        <w:t>Limitations</w:t>
      </w:r>
    </w:p>
    <w:p w14:paraId="277820D4" w14:textId="77777777" w:rsidR="00611AAC" w:rsidRDefault="00304431" w:rsidP="002B122E">
      <w:pPr>
        <w:jc w:val="both"/>
      </w:pPr>
      <w:r>
        <w:t>Acknowledged retrospective design, missing laboratory data, and absence of anti-PGL-1 serology.</w:t>
      </w:r>
    </w:p>
    <w:p w14:paraId="46903D82" w14:textId="77777777" w:rsidR="00611AAC" w:rsidRDefault="00304431" w:rsidP="002B122E">
      <w:pPr>
        <w:pStyle w:val="Ttulo2"/>
        <w:jc w:val="both"/>
      </w:pPr>
      <w:r>
        <w:t>Interpretation</w:t>
      </w:r>
    </w:p>
    <w:p w14:paraId="26946B8F" w14:textId="77777777" w:rsidR="00611AAC" w:rsidRDefault="00304431" w:rsidP="002B122E">
      <w:pPr>
        <w:jc w:val="both"/>
      </w:pPr>
      <w:r>
        <w:t>Placed findings in context of treatment monitoring and resistance detection.</w:t>
      </w:r>
    </w:p>
    <w:p w14:paraId="26EF23CB" w14:textId="77777777" w:rsidR="00611AAC" w:rsidRDefault="00304431" w:rsidP="002B122E">
      <w:pPr>
        <w:pStyle w:val="Ttulo2"/>
        <w:jc w:val="both"/>
      </w:pPr>
      <w:r>
        <w:t>Generalizability</w:t>
      </w:r>
    </w:p>
    <w:p w14:paraId="3F3CEA3A" w14:textId="77777777" w:rsidR="00611AAC" w:rsidRDefault="00304431" w:rsidP="002B122E">
      <w:pPr>
        <w:jc w:val="both"/>
      </w:pPr>
      <w:r>
        <w:t>Discussed applicability to referral centers and implications for programmatic surveillance.</w:t>
      </w:r>
    </w:p>
    <w:p w14:paraId="1EF297DA" w14:textId="77777777" w:rsidR="00A34D13" w:rsidRDefault="00000000">
      <w:r>
        <w:br/>
        <w:t>Attribution / License Information</w:t>
      </w:r>
      <w:r>
        <w:br/>
        <w:t>This checklist was adapted from the STROBE Statement (Strengthening the Reporting of Observational Studies in Epidemiology). Source: https://www.strobe-statement.org</w:t>
      </w:r>
      <w:r>
        <w:br/>
        <w:t>Licensed under a Creative Commons Attribution 4.0 International License (CC BY 4.0): https://creativecommons.org/licenses/by/4.0/</w:t>
      </w:r>
    </w:p>
    <w:sectPr w:rsidR="00A34D13" w:rsidSect="006B39AB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70104342">
    <w:abstractNumId w:val="8"/>
  </w:num>
  <w:num w:numId="2" w16cid:durableId="1224098407">
    <w:abstractNumId w:val="6"/>
  </w:num>
  <w:num w:numId="3" w16cid:durableId="1322462805">
    <w:abstractNumId w:val="5"/>
  </w:num>
  <w:num w:numId="4" w16cid:durableId="568422022">
    <w:abstractNumId w:val="4"/>
  </w:num>
  <w:num w:numId="5" w16cid:durableId="531264510">
    <w:abstractNumId w:val="7"/>
  </w:num>
  <w:num w:numId="6" w16cid:durableId="1744597539">
    <w:abstractNumId w:val="3"/>
  </w:num>
  <w:num w:numId="7" w16cid:durableId="1201085705">
    <w:abstractNumId w:val="2"/>
  </w:num>
  <w:num w:numId="8" w16cid:durableId="1081947024">
    <w:abstractNumId w:val="1"/>
  </w:num>
  <w:num w:numId="9" w16cid:durableId="1555122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5F70"/>
    <w:rsid w:val="0015074B"/>
    <w:rsid w:val="00284625"/>
    <w:rsid w:val="0029639D"/>
    <w:rsid w:val="002B122E"/>
    <w:rsid w:val="002D23C2"/>
    <w:rsid w:val="00304431"/>
    <w:rsid w:val="00326F90"/>
    <w:rsid w:val="00611AAC"/>
    <w:rsid w:val="006B39AB"/>
    <w:rsid w:val="00A34D13"/>
    <w:rsid w:val="00AA1D8D"/>
    <w:rsid w:val="00B47730"/>
    <w:rsid w:val="00CB0664"/>
    <w:rsid w:val="00DA03C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65EBCC"/>
  <w14:defaultImageDpi w14:val="300"/>
  <w15:docId w15:val="{0F5C7770-9B68-43C6-821C-D934920A7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2521</Characters>
  <Application>Microsoft Office Word</Application>
  <DocSecurity>0</DocSecurity>
  <Lines>6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RANCISCO BEZERRA DE ALMEIDA NETO</cp:lastModifiedBy>
  <cp:revision>3</cp:revision>
  <dcterms:created xsi:type="dcterms:W3CDTF">2025-11-01T22:56:00Z</dcterms:created>
  <dcterms:modified xsi:type="dcterms:W3CDTF">2025-11-01T22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b036f-aaa8-4326-97b3-fe10a5beb188</vt:lpwstr>
  </property>
</Properties>
</file>